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5E3409" w14:textId="0291C963" w:rsidR="00A002F1" w:rsidRPr="004248EE" w:rsidRDefault="00A002F1" w:rsidP="00A002F1">
      <w:pPr>
        <w:jc w:val="center"/>
        <w:rPr>
          <w:rFonts w:ascii="Times New Roman" w:hAnsi="Times New Roman" w:cs="Times New Roman"/>
          <w:b/>
          <w:sz w:val="22"/>
        </w:rPr>
      </w:pPr>
      <w:r w:rsidRPr="004248EE">
        <w:rPr>
          <w:rFonts w:ascii="Times New Roman" w:hAnsi="Times New Roman" w:cs="Times New Roman"/>
          <w:b/>
          <w:sz w:val="22"/>
        </w:rPr>
        <w:t>Supplementary Information</w:t>
      </w:r>
    </w:p>
    <w:p w14:paraId="46A5F208" w14:textId="0EFF0AA8" w:rsidR="00A002F1" w:rsidRDefault="00945920" w:rsidP="004D146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anchor distT="0" distB="0" distL="114300" distR="114300" simplePos="0" relativeHeight="251659264" behindDoc="0" locked="0" layoutInCell="1" allowOverlap="1" wp14:anchorId="2EE5E28A" wp14:editId="0F8B9FAC">
            <wp:simplePos x="0" y="0"/>
            <wp:positionH relativeFrom="margin">
              <wp:align>center</wp:align>
            </wp:positionH>
            <wp:positionV relativeFrom="paragraph">
              <wp:posOffset>223939</wp:posOffset>
            </wp:positionV>
            <wp:extent cx="9077325" cy="4923155"/>
            <wp:effectExtent l="0" t="0" r="952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 tu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7325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D8B96C" w14:textId="6D3E9513" w:rsidR="00904F1D" w:rsidRDefault="00945920" w:rsidP="004D1464">
      <w:pPr>
        <w:rPr>
          <w:rFonts w:ascii="Times New Roman" w:hAnsi="Times New Roman" w:cs="Times New Roman"/>
          <w:sz w:val="22"/>
        </w:rPr>
      </w:pPr>
      <w:r w:rsidRPr="00CD34A1">
        <w:rPr>
          <w:rFonts w:ascii="Times New Roman" w:hAnsi="Times New Roman" w:cs="Times New Roman"/>
          <w:sz w:val="20"/>
          <w:szCs w:val="20"/>
        </w:rPr>
        <w:t xml:space="preserve">Fig.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CD34A1">
        <w:rPr>
          <w:rFonts w:ascii="Times New Roman" w:hAnsi="Times New Roman" w:cs="Times New Roman"/>
          <w:sz w:val="20"/>
          <w:szCs w:val="20"/>
        </w:rPr>
        <w:t>. Summary of factor</w:t>
      </w:r>
      <w:r w:rsidRPr="00E27906">
        <w:rPr>
          <w:rFonts w:ascii="Times New Roman" w:hAnsi="Times New Roman" w:cs="Times New Roman"/>
          <w:sz w:val="20"/>
          <w:szCs w:val="20"/>
        </w:rPr>
        <w:t xml:space="preserve">s impacting on </w:t>
      </w:r>
      <w:r w:rsidRPr="00CD34A1">
        <w:rPr>
          <w:rFonts w:ascii="Times New Roman" w:hAnsi="Times New Roman" w:cs="Times New Roman"/>
          <w:sz w:val="20"/>
          <w:szCs w:val="20"/>
        </w:rPr>
        <w:t xml:space="preserve">stepwise IVF/ICSI outcomes by group. PR, progressive; </w:t>
      </w:r>
      <w:r w:rsidRPr="00CD34A1">
        <w:rPr>
          <w:rFonts w:ascii="Times New Roman" w:hAnsi="Times New Roman" w:cs="Times New Roman" w:hint="eastAsia"/>
          <w:sz w:val="20"/>
          <w:szCs w:val="20"/>
        </w:rPr>
        <w:t xml:space="preserve">NP, non-progressive; </w:t>
      </w:r>
      <w:r w:rsidRPr="00CD34A1">
        <w:rPr>
          <w:rFonts w:ascii="Times New Roman" w:hAnsi="Times New Roman" w:cs="Times New Roman"/>
          <w:sz w:val="20"/>
          <w:szCs w:val="20"/>
        </w:rPr>
        <w:t xml:space="preserve">Sperm NM, sperm normal morphology (%); Sperm Via., sperm viability; Sperm Vol., sperm volume; Sperm Den., sperm density; Sperm malFR, Sperm malformation rate; </w:t>
      </w:r>
      <w:r w:rsidRPr="00CD34A1">
        <w:rPr>
          <w:rFonts w:ascii="Times New Roman" w:hAnsi="Times New Roman" w:cs="Times New Roman" w:hint="eastAsia"/>
          <w:sz w:val="20"/>
          <w:szCs w:val="20"/>
        </w:rPr>
        <w:t xml:space="preserve">BP sys., systolic blood pressure; BP dia., diastolic blood pressure; </w:t>
      </w:r>
      <w:r w:rsidRPr="00CD34A1">
        <w:rPr>
          <w:rFonts w:ascii="Times New Roman" w:hAnsi="Times New Roman" w:cs="Times New Roman"/>
          <w:sz w:val="20"/>
          <w:szCs w:val="20"/>
        </w:rPr>
        <w:t>FSH,</w:t>
      </w:r>
      <w:r w:rsidRPr="00CD34A1">
        <w:rPr>
          <w:rFonts w:ascii="Times New Roman" w:hAnsi="Times New Roman" w:cs="Times New Roman" w:hint="eastAsia"/>
          <w:sz w:val="20"/>
          <w:szCs w:val="20"/>
        </w:rPr>
        <w:t xml:space="preserve"> follicle stimulating hormone;</w:t>
      </w:r>
      <w:r w:rsidRPr="00CD34A1">
        <w:rPr>
          <w:rFonts w:ascii="Times New Roman" w:hAnsi="Times New Roman" w:cs="Times New Roman"/>
          <w:sz w:val="20"/>
          <w:szCs w:val="20"/>
        </w:rPr>
        <w:t xml:space="preserve"> E2, </w:t>
      </w:r>
      <w:r w:rsidRPr="00CD34A1">
        <w:rPr>
          <w:rFonts w:ascii="Times New Roman" w:hAnsi="Times New Roman" w:cs="Times New Roman" w:hint="eastAsia"/>
          <w:sz w:val="20"/>
          <w:szCs w:val="20"/>
        </w:rPr>
        <w:t>estradiol</w:t>
      </w:r>
      <w:r w:rsidRPr="00CD34A1">
        <w:rPr>
          <w:rFonts w:ascii="Times New Roman" w:hAnsi="Times New Roman" w:cs="Times New Roman"/>
          <w:sz w:val="20"/>
          <w:szCs w:val="20"/>
        </w:rPr>
        <w:t xml:space="preserve">; Cyto. Stat., cytoplasmic states; U. Cr., urinary creatinine; Gln, glutamine; Oocyte arr., oocyte radial crown arrangement (1.compact; 2. slightly dilated; 3. radial); </w:t>
      </w:r>
      <w:r w:rsidRPr="00CD34A1">
        <w:rPr>
          <w:rFonts w:ascii="Times New Roman" w:hAnsi="Times New Roman" w:cs="Times New Roman" w:hint="eastAsia"/>
          <w:sz w:val="20"/>
          <w:szCs w:val="20"/>
        </w:rPr>
        <w:t xml:space="preserve">SFN, small follicle number in ovaries; ORN, oocyte retrieved number; ALT, alanine aminotransferase </w:t>
      </w:r>
      <w:r w:rsidRPr="00CD34A1">
        <w:rPr>
          <w:rFonts w:ascii="Times New Roman" w:hAnsi="Times New Roman" w:cs="Times New Roman"/>
          <w:sz w:val="20"/>
          <w:szCs w:val="20"/>
        </w:rPr>
        <w:t>; Ala, alanine; His, Histidine; Glu, glucose; GPro, glycoprotein; Lys, lysine; Ile, Isoleucine; Leu, leucine; Cr, creatinine; CRE, creatine; GLU, glucose; 3HBA, 3-Hydroxybutyric acid; Val, valine; Gln, glutamine; Pro, proline.</w:t>
      </w:r>
    </w:p>
    <w:p w14:paraId="1249A55D" w14:textId="77777777" w:rsidR="00904F1D" w:rsidRPr="004248EE" w:rsidRDefault="00904F1D" w:rsidP="004D1464">
      <w:pPr>
        <w:rPr>
          <w:rFonts w:ascii="Times New Roman" w:hAnsi="Times New Roman" w:cs="Times New Roman" w:hint="eastAsia"/>
          <w:sz w:val="22"/>
        </w:rPr>
      </w:pPr>
      <w:bookmarkStart w:id="0" w:name="_GoBack"/>
      <w:bookmarkEnd w:id="0"/>
    </w:p>
    <w:p w14:paraId="4E7EB87C" w14:textId="77777777" w:rsidR="00904F1D" w:rsidRDefault="00904F1D" w:rsidP="004D1464">
      <w:pPr>
        <w:rPr>
          <w:rFonts w:ascii="Times New Roman" w:hAnsi="Times New Roman" w:cs="Times New Roman"/>
          <w:sz w:val="22"/>
        </w:rPr>
        <w:sectPr w:rsidR="00904F1D" w:rsidSect="00904F1D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34E9736" w14:textId="6AD02740" w:rsidR="00A002F1" w:rsidRPr="004248EE" w:rsidRDefault="00A002F1" w:rsidP="004D1464">
      <w:pPr>
        <w:rPr>
          <w:rFonts w:ascii="Times New Roman" w:hAnsi="Times New Roman" w:cs="Times New Roman"/>
          <w:sz w:val="22"/>
        </w:rPr>
      </w:pPr>
    </w:p>
    <w:p w14:paraId="7D6D4D2A" w14:textId="7ECD0E5E" w:rsidR="004D1464" w:rsidRPr="004248EE" w:rsidRDefault="004D1464" w:rsidP="004D1464">
      <w:pPr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t xml:space="preserve">Table </w:t>
      </w:r>
      <w:r w:rsidR="00A002F1" w:rsidRPr="004248EE">
        <w:rPr>
          <w:rFonts w:ascii="Times New Roman" w:hAnsi="Times New Roman" w:cs="Times New Roman"/>
          <w:sz w:val="22"/>
        </w:rPr>
        <w:t>S</w:t>
      </w:r>
      <w:r w:rsidRPr="004248EE">
        <w:rPr>
          <w:rFonts w:ascii="Times New Roman" w:hAnsi="Times New Roman" w:cs="Times New Roman"/>
          <w:sz w:val="22"/>
        </w:rPr>
        <w:t>1. Embryo quality evaluation strategy on day 3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8"/>
        <w:gridCol w:w="2409"/>
        <w:gridCol w:w="3119"/>
      </w:tblGrid>
      <w:tr w:rsidR="004D1464" w:rsidRPr="004248EE" w14:paraId="3CE86645" w14:textId="77777777" w:rsidTr="002A32FC">
        <w:tc>
          <w:tcPr>
            <w:tcW w:w="988" w:type="dxa"/>
          </w:tcPr>
          <w:p w14:paraId="6536425C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2409" w:type="dxa"/>
          </w:tcPr>
          <w:p w14:paraId="6D9CB83C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Size &amp; shape</w:t>
            </w:r>
          </w:p>
        </w:tc>
        <w:tc>
          <w:tcPr>
            <w:tcW w:w="3119" w:type="dxa"/>
          </w:tcPr>
          <w:p w14:paraId="3054B675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Fragments in percentage (%)</w:t>
            </w:r>
          </w:p>
        </w:tc>
      </w:tr>
      <w:tr w:rsidR="004D1464" w:rsidRPr="004248EE" w14:paraId="5A23BA21" w14:textId="77777777" w:rsidTr="002A32FC">
        <w:tc>
          <w:tcPr>
            <w:tcW w:w="988" w:type="dxa"/>
          </w:tcPr>
          <w:p w14:paraId="3AA82EA6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2409" w:type="dxa"/>
          </w:tcPr>
          <w:p w14:paraId="61125804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 xml:space="preserve">Equivalent </w:t>
            </w:r>
          </w:p>
        </w:tc>
        <w:tc>
          <w:tcPr>
            <w:tcW w:w="3119" w:type="dxa"/>
          </w:tcPr>
          <w:p w14:paraId="17C776C2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None</w:t>
            </w:r>
          </w:p>
        </w:tc>
      </w:tr>
      <w:tr w:rsidR="004D1464" w:rsidRPr="004248EE" w14:paraId="10DD5A20" w14:textId="77777777" w:rsidTr="002A32FC">
        <w:tc>
          <w:tcPr>
            <w:tcW w:w="988" w:type="dxa"/>
          </w:tcPr>
          <w:p w14:paraId="27A87309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409" w:type="dxa"/>
          </w:tcPr>
          <w:p w14:paraId="0451DB18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Slightly different</w:t>
            </w:r>
          </w:p>
        </w:tc>
        <w:tc>
          <w:tcPr>
            <w:tcW w:w="3119" w:type="dxa"/>
          </w:tcPr>
          <w:p w14:paraId="534ECB62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Less than 20%</w:t>
            </w:r>
          </w:p>
        </w:tc>
      </w:tr>
      <w:tr w:rsidR="004D1464" w:rsidRPr="004248EE" w14:paraId="68087508" w14:textId="77777777" w:rsidTr="002A32FC">
        <w:tc>
          <w:tcPr>
            <w:tcW w:w="988" w:type="dxa"/>
          </w:tcPr>
          <w:p w14:paraId="16D74A34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2409" w:type="dxa"/>
          </w:tcPr>
          <w:p w14:paraId="5C4678CB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Significantly different</w:t>
            </w:r>
          </w:p>
        </w:tc>
        <w:tc>
          <w:tcPr>
            <w:tcW w:w="3119" w:type="dxa"/>
          </w:tcPr>
          <w:p w14:paraId="1694DDAA" w14:textId="77777777" w:rsidR="004D1464" w:rsidRPr="004248EE" w:rsidRDefault="004D1464" w:rsidP="002A32FC">
            <w:pPr>
              <w:rPr>
                <w:rFonts w:ascii="Times New Roman" w:hAnsi="Times New Roman" w:cs="Times New Roman"/>
                <w:sz w:val="22"/>
              </w:rPr>
            </w:pPr>
            <w:r w:rsidRPr="004248EE">
              <w:rPr>
                <w:rFonts w:ascii="Times New Roman" w:hAnsi="Times New Roman" w:cs="Times New Roman"/>
                <w:sz w:val="22"/>
              </w:rPr>
              <w:t>Between 20% and 50%</w:t>
            </w:r>
          </w:p>
        </w:tc>
      </w:tr>
    </w:tbl>
    <w:p w14:paraId="277EAF8A" w14:textId="77777777" w:rsidR="004D1464" w:rsidRPr="004248EE" w:rsidRDefault="004D1464" w:rsidP="004D1464">
      <w:pPr>
        <w:rPr>
          <w:rFonts w:ascii="Times New Roman" w:hAnsi="Times New Roman" w:cs="Times New Roman"/>
          <w:sz w:val="22"/>
        </w:rPr>
      </w:pPr>
    </w:p>
    <w:p w14:paraId="5B387CA0" w14:textId="0385B83B" w:rsidR="001B3E35" w:rsidRPr="004248EE" w:rsidRDefault="001B3E35">
      <w:pPr>
        <w:widowControl/>
        <w:jc w:val="left"/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br w:type="page"/>
      </w:r>
    </w:p>
    <w:p w14:paraId="28EEA09C" w14:textId="53FA922B" w:rsidR="00F67CA2" w:rsidRPr="004248EE" w:rsidRDefault="00F67CA2">
      <w:pPr>
        <w:rPr>
          <w:rFonts w:ascii="Times New Roman" w:hAnsi="Times New Roman" w:cs="Times New Roman"/>
          <w:color w:val="211D1E"/>
          <w:sz w:val="22"/>
        </w:rPr>
      </w:pPr>
      <w:r w:rsidRPr="004248EE">
        <w:rPr>
          <w:rFonts w:ascii="Times New Roman" w:hAnsi="Times New Roman" w:cs="Times New Roman"/>
          <w:color w:val="211D1E"/>
          <w:sz w:val="22"/>
        </w:rPr>
        <w:lastRenderedPageBreak/>
        <w:t xml:space="preserve">Table </w:t>
      </w:r>
      <w:r w:rsidR="00A002F1" w:rsidRPr="004248EE">
        <w:rPr>
          <w:rFonts w:ascii="Times New Roman" w:hAnsi="Times New Roman" w:cs="Times New Roman"/>
          <w:color w:val="211D1E"/>
          <w:sz w:val="22"/>
        </w:rPr>
        <w:t>S</w:t>
      </w:r>
      <w:r w:rsidRPr="004248EE">
        <w:rPr>
          <w:rFonts w:ascii="Times New Roman" w:hAnsi="Times New Roman" w:cs="Times New Roman"/>
          <w:color w:val="211D1E"/>
          <w:sz w:val="22"/>
        </w:rPr>
        <w:t xml:space="preserve">2, </w:t>
      </w:r>
      <w:r w:rsidR="00586A9C" w:rsidRPr="004248EE">
        <w:rPr>
          <w:rFonts w:ascii="Times New Roman" w:hAnsi="Times New Roman" w:cs="Times New Roman"/>
          <w:color w:val="211D1E"/>
          <w:sz w:val="22"/>
        </w:rPr>
        <w:t xml:space="preserve">Integrated 67 metabolite regions. </w:t>
      </w:r>
    </w:p>
    <w:tbl>
      <w:tblPr>
        <w:tblW w:w="9691" w:type="dxa"/>
        <w:jc w:val="center"/>
        <w:tblLook w:val="04A0" w:firstRow="1" w:lastRow="0" w:firstColumn="1" w:lastColumn="0" w:noHBand="0" w:noVBand="1"/>
      </w:tblPr>
      <w:tblGrid>
        <w:gridCol w:w="1055"/>
        <w:gridCol w:w="1569"/>
        <w:gridCol w:w="1083"/>
        <w:gridCol w:w="1296"/>
        <w:gridCol w:w="1158"/>
        <w:gridCol w:w="1926"/>
        <w:gridCol w:w="1083"/>
        <w:gridCol w:w="1296"/>
      </w:tblGrid>
      <w:tr w:rsidR="001B3E35" w:rsidRPr="004248EE" w14:paraId="5B606EEE" w14:textId="77777777" w:rsidTr="00904F1D">
        <w:trPr>
          <w:trHeight w:val="495"/>
          <w:jc w:val="center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A16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831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bolit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335DC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shift (ppm)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4D2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icity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29D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C27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abolit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F946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ical shift (ppm)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D69C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plicity</w:t>
            </w:r>
          </w:p>
        </w:tc>
      </w:tr>
      <w:tr w:rsidR="001B3E35" w:rsidRPr="004248EE" w14:paraId="1639C392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86A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F84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AC4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4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789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F27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D9D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634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D0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B3E35" w:rsidRPr="004248EE" w14:paraId="20EB9D10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EA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333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CAE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7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9DB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871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280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226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16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1B3E35" w:rsidRPr="004248EE" w14:paraId="67DDC4F6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24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428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1AF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1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70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31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0B8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817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37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</w:tr>
      <w:tr w:rsidR="001B3E35" w:rsidRPr="004248EE" w14:paraId="61482B12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2C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93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A60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EB8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A93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F49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yl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811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9A8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B3E35" w:rsidRPr="004248EE" w14:paraId="5A68B927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3F7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573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13B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8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D2E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16A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CEA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r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8E5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8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8A2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</w:tr>
      <w:tr w:rsidR="001B3E35" w:rsidRPr="004248EE" w14:paraId="79CD5239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EA9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33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425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181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. s.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EAF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359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methyl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A13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BAF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B3E35" w:rsidRPr="004248EE" w14:paraId="07405602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5E8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FD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EB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2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6FF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F5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81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9A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5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41D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78573865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451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96A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D5A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6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E54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691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C68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698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4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78A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3C29007E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9B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770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D4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0B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A0F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8FE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591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BE7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56117CCD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BCE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258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C4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11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F22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62C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ru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AD3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7FF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B3E35" w:rsidRPr="004248EE" w14:paraId="4A2E72A0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9C4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983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EB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9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3DA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50E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D08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buty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B5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078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0217A122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40E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195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09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813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FA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384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o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C2B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605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B3E35" w:rsidRPr="004248EE" w14:paraId="1FD11106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395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B97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6F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E61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E6D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25E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B4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FBF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230663DD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CD2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017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8B4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8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9E8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470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DB4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5F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5B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21AFE01C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D4F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D6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12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907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C0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4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9F4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prote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6C7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ECD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B3E35" w:rsidRPr="004248EE" w14:paraId="491D6F45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558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78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7B2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729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233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04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4F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D78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0060A03B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55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ED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erol + lip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C68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6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0E6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5C1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7F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4DE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FA8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1B3E35" w:rsidRPr="004248EE" w14:paraId="59320950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97B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9F6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in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ED2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57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BFF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100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 + arginin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520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3C8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198C3F38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23D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F0E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D8A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749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346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21F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 + arginin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022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A4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5DE5E9BC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10A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965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E3F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5CB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628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6F3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93B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1F4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28CA70B5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B6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17A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093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F2A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34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BD3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0F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F9E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4B8B5DFB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9C6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14A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209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E7B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E7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A1A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BBA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2D5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一</w:t>
            </w:r>
          </w:p>
        </w:tc>
      </w:tr>
      <w:tr w:rsidR="001B3E35" w:rsidRPr="004248EE" w14:paraId="45BB18D9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30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170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4FD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BF3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AD5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04C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D01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DA5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一</w:t>
            </w:r>
          </w:p>
        </w:tc>
      </w:tr>
      <w:tr w:rsidR="001B3E35" w:rsidRPr="004248EE" w14:paraId="19583907" w14:textId="77777777" w:rsidTr="00904F1D">
        <w:trPr>
          <w:trHeight w:val="4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085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8ED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4C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366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156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2AE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buty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1F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C7F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5FE79847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782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CD0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7E3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953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04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0C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EC1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A7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5732431F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D37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E60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638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087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9AD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18D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026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52F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70A8A252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D13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D8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A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66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5CE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E0F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64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067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AF5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639D28BF" w14:textId="77777777" w:rsidTr="00904F1D">
        <w:trPr>
          <w:trHeight w:val="4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133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B5F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-inositol (tentatively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8DA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9C0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C0A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FB5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764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44D3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33F7D291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0CE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4B9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DC5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715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E29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752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3EE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F71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4C1B8DE0" w14:textId="77777777" w:rsidTr="00904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CF8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597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gluc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FC6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0BA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D2A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9FE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43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119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146F9B0E" w14:textId="77777777" w:rsidTr="00904F1D">
        <w:trPr>
          <w:trHeight w:val="4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9C0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51C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00FA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29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CD6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E31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eucine+leucin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F0C7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FE4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</w:tr>
      <w:tr w:rsidR="001B3E35" w:rsidRPr="004248EE" w14:paraId="7A815F80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1BD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47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chol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2881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863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1CBD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5BF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323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058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</w:tr>
      <w:tr w:rsidR="001B3E35" w:rsidRPr="004248EE" w14:paraId="5CC2DBF7" w14:textId="77777777" w:rsidTr="00904F1D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A20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533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nylalan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43CB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AD86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B02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97C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23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F0D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</w:tr>
      <w:tr w:rsidR="001B3E35" w:rsidRPr="004248EE" w14:paraId="28A5D19B" w14:textId="77777777" w:rsidTr="00904F1D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8299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k 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08B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2315C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8625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2E63F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F08E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44030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7204" w14:textId="77777777" w:rsidR="001B3E35" w:rsidRPr="004248EE" w:rsidRDefault="001B3E35" w:rsidP="001B3E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698AFAC" w14:textId="1A98380C" w:rsidR="003A0872" w:rsidRPr="004248EE" w:rsidRDefault="003A0872">
      <w:pPr>
        <w:rPr>
          <w:rFonts w:ascii="Times New Roman" w:hAnsi="Times New Roman" w:cs="Times New Roman"/>
          <w:color w:val="211D1E"/>
          <w:sz w:val="22"/>
        </w:rPr>
      </w:pPr>
    </w:p>
    <w:p w14:paraId="6D9E8E5E" w14:textId="76C8A0E2" w:rsidR="003A0872" w:rsidRPr="004248EE" w:rsidRDefault="003A0872">
      <w:pPr>
        <w:rPr>
          <w:rFonts w:ascii="Times New Roman" w:hAnsi="Times New Roman" w:cs="Times New Roman"/>
          <w:sz w:val="22"/>
        </w:rPr>
      </w:pPr>
    </w:p>
    <w:p w14:paraId="09D0FE4F" w14:textId="277A9F6D" w:rsidR="003A0872" w:rsidRPr="004248EE" w:rsidRDefault="003A0872">
      <w:pPr>
        <w:rPr>
          <w:rFonts w:ascii="Times New Roman" w:hAnsi="Times New Roman" w:cs="Times New Roman"/>
          <w:sz w:val="22"/>
        </w:rPr>
      </w:pPr>
    </w:p>
    <w:p w14:paraId="2642F06A" w14:textId="2DDDBCD9" w:rsidR="009E6518" w:rsidRPr="004248EE" w:rsidRDefault="009E6518">
      <w:pPr>
        <w:widowControl/>
        <w:jc w:val="left"/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br w:type="page"/>
      </w:r>
    </w:p>
    <w:p w14:paraId="7BB91635" w14:textId="2CF6DCF1" w:rsidR="009E6518" w:rsidRPr="004248EE" w:rsidRDefault="006E68F3" w:rsidP="005F2B06">
      <w:pPr>
        <w:jc w:val="left"/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lastRenderedPageBreak/>
        <w:t xml:space="preserve">Table </w:t>
      </w:r>
      <w:r w:rsidR="00A002F1" w:rsidRPr="004248EE">
        <w:rPr>
          <w:rFonts w:ascii="Times New Roman" w:hAnsi="Times New Roman" w:cs="Times New Roman"/>
          <w:sz w:val="22"/>
        </w:rPr>
        <w:t>S</w:t>
      </w:r>
      <w:r w:rsidR="007B2B81" w:rsidRPr="004248EE">
        <w:rPr>
          <w:rFonts w:ascii="Times New Roman" w:hAnsi="Times New Roman" w:cs="Times New Roman"/>
          <w:sz w:val="22"/>
        </w:rPr>
        <w:t>3</w:t>
      </w:r>
      <w:r w:rsidR="009E6518" w:rsidRPr="004248EE">
        <w:rPr>
          <w:rFonts w:ascii="Times New Roman" w:hAnsi="Times New Roman" w:cs="Times New Roman"/>
          <w:sz w:val="22"/>
        </w:rPr>
        <w:t>. Stepwise ART outcomes by group.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920"/>
        <w:gridCol w:w="3183"/>
        <w:gridCol w:w="1985"/>
      </w:tblGrid>
      <w:tr w:rsidR="009E6518" w:rsidRPr="004248EE" w14:paraId="0AE79069" w14:textId="77777777" w:rsidTr="005F2B06">
        <w:trPr>
          <w:trHeight w:val="3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EDE3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3D00B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l 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100C7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ysspermia group </w:t>
            </w:r>
          </w:p>
        </w:tc>
      </w:tr>
      <w:tr w:rsidR="009E6518" w:rsidRPr="004248EE" w14:paraId="2568C207" w14:textId="77777777" w:rsidTr="005F2B06">
        <w:trPr>
          <w:trHeight w:val="300"/>
        </w:trPr>
        <w:tc>
          <w:tcPr>
            <w:tcW w:w="70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5DF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</w:t>
            </w:r>
          </w:p>
        </w:tc>
      </w:tr>
      <w:tr w:rsidR="009E6518" w:rsidRPr="004248EE" w14:paraId="1D470EB2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D51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 number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1DCC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FEFE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9E6518" w:rsidRPr="004248EE" w14:paraId="69B70ACD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93E3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 FR (%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4169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4 ± 2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19BB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3 ± 26.1</w:t>
            </w:r>
          </w:p>
        </w:tc>
      </w:tr>
      <w:tr w:rsidR="009E6518" w:rsidRPr="004248EE" w14:paraId="33A524D5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3B95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 2PNR (%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8631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7 ± 2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F15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5 ± 16.6</w:t>
            </w:r>
          </w:p>
        </w:tc>
      </w:tr>
      <w:tr w:rsidR="009E6518" w:rsidRPr="004248EE" w14:paraId="5627ADA8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ECD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 ETQR (%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7CFD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6 ± 3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F30A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 ± 36.5</w:t>
            </w:r>
          </w:p>
        </w:tc>
      </w:tr>
      <w:tr w:rsidR="009E6518" w:rsidRPr="004248EE" w14:paraId="241AADA3" w14:textId="77777777" w:rsidTr="005F2B06">
        <w:trPr>
          <w:trHeight w:val="300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FCDE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</w:t>
            </w:r>
          </w:p>
        </w:tc>
      </w:tr>
      <w:tr w:rsidR="009E6518" w:rsidRPr="004248EE" w14:paraId="31351F3F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09A7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 number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116E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608F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9E6518" w:rsidRPr="004248EE" w14:paraId="0A5C288D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90CC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 FR (%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C4F1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7 ± 1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B6F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.9 ± 14.2</w:t>
            </w:r>
          </w:p>
        </w:tc>
      </w:tr>
      <w:tr w:rsidR="009E6518" w:rsidRPr="004248EE" w14:paraId="2BE6E5AA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57AF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 2PNR (%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795C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 ± 2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5BF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9 ± 15.1</w:t>
            </w:r>
          </w:p>
        </w:tc>
      </w:tr>
      <w:tr w:rsidR="009E6518" w:rsidRPr="004248EE" w14:paraId="1EB671FB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63DA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 ETQR (%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8BC4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 ± 3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DBC9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2 ± 28.0</w:t>
            </w:r>
          </w:p>
        </w:tc>
      </w:tr>
      <w:tr w:rsidR="009E6518" w:rsidRPr="004248EE" w14:paraId="1645DC8A" w14:textId="77777777" w:rsidTr="005F2B06">
        <w:trPr>
          <w:trHeight w:val="300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7A5B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ART (combing IVF and ICSI)</w:t>
            </w:r>
          </w:p>
        </w:tc>
      </w:tr>
      <w:tr w:rsidR="009E6518" w:rsidRPr="004248EE" w14:paraId="7BA9DFA0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47B1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number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1590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FAFE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9E6518" w:rsidRPr="004248EE" w14:paraId="62180C5F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8FB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FR (%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98C3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 ± 1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5A0A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.8 ± 21.7</w:t>
            </w:r>
          </w:p>
        </w:tc>
      </w:tr>
      <w:tr w:rsidR="009E6518" w:rsidRPr="004248EE" w14:paraId="35BD73E9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7114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2PNR (%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DA91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5 ± 2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BF65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0 ±14.7 </w:t>
            </w:r>
          </w:p>
        </w:tc>
      </w:tr>
      <w:tr w:rsidR="009E6518" w:rsidRPr="004248EE" w14:paraId="3143D919" w14:textId="77777777" w:rsidTr="005F2B06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492E7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ETQR (%)</w:t>
            </w:r>
          </w:p>
        </w:tc>
        <w:tc>
          <w:tcPr>
            <w:tcW w:w="3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478EA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9 ± 30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9068" w14:textId="77777777" w:rsidR="009E6518" w:rsidRPr="004248EE" w:rsidRDefault="009E6518" w:rsidP="002A32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 ± 31.3</w:t>
            </w:r>
          </w:p>
        </w:tc>
      </w:tr>
    </w:tbl>
    <w:p w14:paraId="6F5F7A92" w14:textId="776AB149" w:rsidR="00BD2274" w:rsidRPr="004248EE" w:rsidRDefault="00BD2274">
      <w:pPr>
        <w:rPr>
          <w:rFonts w:ascii="Times New Roman" w:hAnsi="Times New Roman" w:cs="Times New Roman"/>
          <w:sz w:val="22"/>
        </w:rPr>
      </w:pPr>
    </w:p>
    <w:p w14:paraId="532026DE" w14:textId="77777777" w:rsidR="00BD2274" w:rsidRPr="004248EE" w:rsidRDefault="00BD2274">
      <w:pPr>
        <w:widowControl/>
        <w:jc w:val="left"/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br w:type="page"/>
      </w:r>
    </w:p>
    <w:p w14:paraId="32DD1294" w14:textId="210EA58F" w:rsidR="00A475CC" w:rsidRPr="004248EE" w:rsidRDefault="003A2A51" w:rsidP="00A475CC">
      <w:pPr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lastRenderedPageBreak/>
        <w:t>T</w:t>
      </w:r>
      <w:r w:rsidR="00A475CC" w:rsidRPr="004248EE">
        <w:rPr>
          <w:rFonts w:ascii="Times New Roman" w:hAnsi="Times New Roman" w:cs="Times New Roman"/>
          <w:sz w:val="22"/>
        </w:rPr>
        <w:t xml:space="preserve">able </w:t>
      </w:r>
      <w:r w:rsidRPr="004248EE">
        <w:rPr>
          <w:rFonts w:ascii="Times New Roman" w:hAnsi="Times New Roman" w:cs="Times New Roman"/>
          <w:sz w:val="22"/>
        </w:rPr>
        <w:t>S</w:t>
      </w:r>
      <w:r w:rsidR="00A475CC" w:rsidRPr="004248EE">
        <w:rPr>
          <w:rFonts w:ascii="Times New Roman" w:hAnsi="Times New Roman" w:cs="Times New Roman"/>
          <w:sz w:val="22"/>
        </w:rPr>
        <w:t>4. Correlation coefficients between clinical parameters and IVF/ICSI outcomes in tubal group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3580"/>
        <w:gridCol w:w="1840"/>
        <w:gridCol w:w="1480"/>
        <w:gridCol w:w="1660"/>
      </w:tblGrid>
      <w:tr w:rsidR="00A475CC" w:rsidRPr="004248EE" w14:paraId="483A7E49" w14:textId="77777777" w:rsidTr="003067CA">
        <w:trPr>
          <w:trHeight w:val="315"/>
        </w:trPr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82F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parameter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4323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ART resul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A5E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71416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</w:t>
            </w:r>
          </w:p>
        </w:tc>
      </w:tr>
      <w:tr w:rsidR="00A475CC" w:rsidRPr="004248EE" w14:paraId="63D5D243" w14:textId="77777777" w:rsidTr="003067CA">
        <w:trPr>
          <w:trHeight w:val="300"/>
        </w:trPr>
        <w:tc>
          <w:tcPr>
            <w:tcW w:w="8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9EC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tilizaiton rate (FR)</w:t>
            </w:r>
          </w:p>
        </w:tc>
      </w:tr>
      <w:tr w:rsidR="00A475CC" w:rsidRPr="004248EE" w14:paraId="609AFEE2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3C1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1454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B4A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583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1 </w:t>
            </w:r>
          </w:p>
        </w:tc>
      </w:tr>
      <w:tr w:rsidR="00A475CC" w:rsidRPr="004248EE" w14:paraId="54FCC190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11A3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rm normal morphology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877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CCE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95C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 </w:t>
            </w:r>
          </w:p>
        </w:tc>
      </w:tr>
      <w:tr w:rsidR="00A475CC" w:rsidRPr="004248EE" w14:paraId="70295E83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90D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39F02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095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FA84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 </w:t>
            </w:r>
          </w:p>
        </w:tc>
      </w:tr>
      <w:tr w:rsidR="00A475CC" w:rsidRPr="004248EE" w14:paraId="072C0CCF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A92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ocyte retrieved number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DD7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DCC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4B49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*</w:t>
            </w:r>
          </w:p>
        </w:tc>
      </w:tr>
      <w:tr w:rsidR="00A475CC" w:rsidRPr="004248EE" w14:paraId="12E834F3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1A2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follicles in ovaries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D91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B3B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A9C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*</w:t>
            </w:r>
          </w:p>
        </w:tc>
      </w:tr>
      <w:tr w:rsidR="00A475CC" w:rsidRPr="004248EE" w14:paraId="5C87D24E" w14:textId="77777777" w:rsidTr="003067CA">
        <w:trPr>
          <w:trHeight w:val="300"/>
        </w:trPr>
        <w:tc>
          <w:tcPr>
            <w:tcW w:w="8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1934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PN fertilization rate (2PNR)</w:t>
            </w:r>
          </w:p>
        </w:tc>
      </w:tr>
      <w:tr w:rsidR="00A475CC" w:rsidRPr="004248EE" w14:paraId="3528CBCF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242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ary creatinine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umol/L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FBB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20A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6E99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</w:tr>
      <w:tr w:rsidR="00A475CC" w:rsidRPr="004248EE" w14:paraId="658F39EA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911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ocyte retrieved number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6DAD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75B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CE96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**</w:t>
            </w:r>
          </w:p>
        </w:tc>
      </w:tr>
      <w:tr w:rsidR="00A475CC" w:rsidRPr="004248EE" w14:paraId="1D1E93DF" w14:textId="77777777" w:rsidTr="003067CA">
        <w:trPr>
          <w:trHeight w:val="315"/>
        </w:trPr>
        <w:tc>
          <w:tcPr>
            <w:tcW w:w="8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DB5A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ryos' top-quality rate (ETQR)</w:t>
            </w:r>
          </w:p>
        </w:tc>
      </w:tr>
      <w:tr w:rsidR="00A475CC" w:rsidRPr="004248EE" w14:paraId="21012121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A17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rm density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×10^6/mg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0DD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EE3D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85AD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*</w:t>
            </w:r>
          </w:p>
        </w:tc>
      </w:tr>
      <w:tr w:rsidR="00A475CC" w:rsidRPr="004248EE" w14:paraId="4C5D0838" w14:textId="77777777" w:rsidTr="003067CA">
        <w:trPr>
          <w:trHeight w:val="37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0A59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3B7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**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56B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8884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A475CC" w:rsidRPr="004248EE" w14:paraId="25459CE8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252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follicles in ovaries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6C8F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704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4FAF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**</w:t>
            </w:r>
          </w:p>
        </w:tc>
      </w:tr>
      <w:tr w:rsidR="00A475CC" w:rsidRPr="004248EE" w14:paraId="067AB527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29D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P sys.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87A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D3C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9AF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*</w:t>
            </w:r>
          </w:p>
        </w:tc>
      </w:tr>
      <w:tr w:rsidR="00A475CC" w:rsidRPr="004248EE" w14:paraId="0660D7D2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4598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P dia.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B915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4B09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885C6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**</w:t>
            </w:r>
          </w:p>
        </w:tc>
      </w:tr>
      <w:tr w:rsidR="00A475CC" w:rsidRPr="004248EE" w14:paraId="573EDDD0" w14:textId="77777777" w:rsidTr="003067CA">
        <w:trPr>
          <w:trHeight w:val="360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536D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es' data;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males' data.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6904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B84A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AFD8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475CC" w:rsidRPr="004248EE" w14:paraId="5928BF08" w14:textId="77777777" w:rsidTr="003067CA">
        <w:trPr>
          <w:trHeight w:val="31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676E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 p-value &lt; 0.01; *p-value &lt; 0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ABE5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4E3B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DF5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0B357931" w14:textId="77777777" w:rsidR="00A475CC" w:rsidRPr="004248EE" w:rsidRDefault="00A475CC" w:rsidP="00A475CC">
      <w:pPr>
        <w:rPr>
          <w:rFonts w:ascii="Times New Roman" w:hAnsi="Times New Roman" w:cs="Times New Roman"/>
          <w:sz w:val="22"/>
        </w:rPr>
      </w:pPr>
    </w:p>
    <w:p w14:paraId="555DA801" w14:textId="4F94B62B" w:rsidR="000F608B" w:rsidRPr="004248EE" w:rsidRDefault="000F608B">
      <w:pPr>
        <w:widowControl/>
        <w:jc w:val="left"/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br w:type="page"/>
      </w:r>
    </w:p>
    <w:p w14:paraId="402CF677" w14:textId="1CBD12BD" w:rsidR="00BD2274" w:rsidRPr="004248EE" w:rsidRDefault="00BD2274" w:rsidP="00BD2274">
      <w:pPr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lastRenderedPageBreak/>
        <w:t xml:space="preserve">Table </w:t>
      </w:r>
      <w:r w:rsidR="004248EE" w:rsidRPr="004248EE">
        <w:rPr>
          <w:rFonts w:ascii="Times New Roman" w:hAnsi="Times New Roman" w:cs="Times New Roman"/>
          <w:sz w:val="22"/>
        </w:rPr>
        <w:t>S</w:t>
      </w:r>
      <w:r w:rsidR="00A475CC" w:rsidRPr="004248EE">
        <w:rPr>
          <w:rFonts w:ascii="Times New Roman" w:hAnsi="Times New Roman" w:cs="Times New Roman"/>
          <w:sz w:val="22"/>
        </w:rPr>
        <w:t>5</w:t>
      </w:r>
      <w:r w:rsidRPr="004248EE">
        <w:rPr>
          <w:rFonts w:ascii="Times New Roman" w:hAnsi="Times New Roman" w:cs="Times New Roman"/>
          <w:sz w:val="22"/>
        </w:rPr>
        <w:t xml:space="preserve">. Correlation coefficients between follicular metabolites and IVF/ICSI outcomes in tubal group.  </w:t>
      </w:r>
    </w:p>
    <w:tbl>
      <w:tblPr>
        <w:tblW w:w="6740" w:type="dxa"/>
        <w:jc w:val="center"/>
        <w:tblLook w:val="04A0" w:firstRow="1" w:lastRow="0" w:firstColumn="1" w:lastColumn="0" w:noHBand="0" w:noVBand="1"/>
      </w:tblPr>
      <w:tblGrid>
        <w:gridCol w:w="1800"/>
        <w:gridCol w:w="2140"/>
        <w:gridCol w:w="1080"/>
        <w:gridCol w:w="1720"/>
      </w:tblGrid>
      <w:tr w:rsidR="00BD2274" w:rsidRPr="004248EE" w14:paraId="1ABF0101" w14:textId="77777777" w:rsidTr="00C91DA2">
        <w:trPr>
          <w:trHeight w:val="315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11B1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licular metabolit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9BFCF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ART resu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062B4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92FE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</w:t>
            </w:r>
          </w:p>
        </w:tc>
      </w:tr>
      <w:tr w:rsidR="00BD2274" w:rsidRPr="004248EE" w14:paraId="19EDC5D7" w14:textId="77777777" w:rsidTr="00C91DA2">
        <w:trPr>
          <w:trHeight w:val="300"/>
          <w:jc w:val="center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37F7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tilizaiton rate (FR)</w:t>
            </w:r>
          </w:p>
        </w:tc>
      </w:tr>
      <w:tr w:rsidR="00BD2274" w:rsidRPr="004248EE" w14:paraId="1AF75590" w14:textId="77777777" w:rsidTr="00C91DA2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B0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F8D8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33C3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89A6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BD2274" w:rsidRPr="004248EE" w14:paraId="704EC92E" w14:textId="77777777" w:rsidTr="00C91DA2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27E4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09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ECA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151D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 </w:t>
            </w:r>
          </w:p>
        </w:tc>
      </w:tr>
      <w:tr w:rsidR="00BD2274" w:rsidRPr="004248EE" w14:paraId="55153A02" w14:textId="77777777" w:rsidTr="00C91DA2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ED23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2245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80A5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E9A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**</w:t>
            </w:r>
          </w:p>
        </w:tc>
      </w:tr>
      <w:tr w:rsidR="00BD2274" w:rsidRPr="004248EE" w14:paraId="3E0E9FF9" w14:textId="77777777" w:rsidTr="00C91DA2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465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CC8E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1F9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43BD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*</w:t>
            </w:r>
          </w:p>
        </w:tc>
      </w:tr>
      <w:tr w:rsidR="00BD2274" w:rsidRPr="004248EE" w14:paraId="13547AD4" w14:textId="77777777" w:rsidTr="00C91DA2">
        <w:trPr>
          <w:trHeight w:val="300"/>
          <w:jc w:val="center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E607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PN fertilization rate (2PNR)</w:t>
            </w:r>
          </w:p>
        </w:tc>
      </w:tr>
      <w:tr w:rsidR="00BD2274" w:rsidRPr="004248EE" w14:paraId="16FA25B0" w14:textId="77777777" w:rsidTr="00C91DA2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DA27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gluco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DA6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2F4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1A71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</w:t>
            </w:r>
          </w:p>
        </w:tc>
      </w:tr>
      <w:tr w:rsidR="00BD2274" w:rsidRPr="004248EE" w14:paraId="482FF38F" w14:textId="77777777" w:rsidTr="00C91DA2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931A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0ED6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D8A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0969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</w:p>
        </w:tc>
      </w:tr>
      <w:tr w:rsidR="00BD2274" w:rsidRPr="004248EE" w14:paraId="705214BD" w14:textId="77777777" w:rsidTr="00C91DA2">
        <w:trPr>
          <w:trHeight w:val="315"/>
          <w:jc w:val="center"/>
        </w:trPr>
        <w:tc>
          <w:tcPr>
            <w:tcW w:w="6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9CDF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ryos' top-quality rate (ETQR)</w:t>
            </w:r>
          </w:p>
        </w:tc>
      </w:tr>
      <w:tr w:rsidR="00BD2274" w:rsidRPr="004248EE" w14:paraId="1C2935F4" w14:textId="77777777" w:rsidTr="00C91DA2">
        <w:trPr>
          <w:trHeight w:val="315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28F13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i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7B7B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904A2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3AAB9" w14:textId="77777777" w:rsidR="00BD2274" w:rsidRPr="004248EE" w:rsidRDefault="00BD2274" w:rsidP="00C91D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*</w:t>
            </w:r>
          </w:p>
        </w:tc>
      </w:tr>
      <w:tr w:rsidR="00BD2274" w:rsidRPr="004248EE" w14:paraId="48132F1A" w14:textId="77777777" w:rsidTr="00C91DA2">
        <w:trPr>
          <w:trHeight w:val="300"/>
          <w:jc w:val="center"/>
        </w:trPr>
        <w:tc>
          <w:tcPr>
            <w:tcW w:w="3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94B3" w14:textId="77777777" w:rsidR="00BD2274" w:rsidRPr="004248EE" w:rsidRDefault="00BD2274" w:rsidP="00C91D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 p-value &lt; 0.01; *p-value 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86AB" w14:textId="77777777" w:rsidR="00BD2274" w:rsidRPr="004248EE" w:rsidRDefault="00BD2274" w:rsidP="00C91D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0D5" w14:textId="77777777" w:rsidR="00BD2274" w:rsidRPr="004248EE" w:rsidRDefault="00BD2274" w:rsidP="00C91D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77F4E8F9" w14:textId="099A90DF" w:rsidR="00BD2274" w:rsidRPr="004248EE" w:rsidRDefault="00BD2274" w:rsidP="00BD2274">
      <w:pPr>
        <w:widowControl/>
        <w:jc w:val="left"/>
        <w:rPr>
          <w:rFonts w:ascii="Times New Roman" w:hAnsi="Times New Roman" w:cs="Times New Roman"/>
          <w:sz w:val="22"/>
        </w:rPr>
      </w:pPr>
    </w:p>
    <w:p w14:paraId="09B46A98" w14:textId="77777777" w:rsidR="00BD2274" w:rsidRPr="004248EE" w:rsidRDefault="00BD2274" w:rsidP="00BD2274">
      <w:pPr>
        <w:widowControl/>
        <w:jc w:val="left"/>
        <w:rPr>
          <w:rFonts w:ascii="Times New Roman" w:hAnsi="Times New Roman" w:cs="Times New Roman"/>
          <w:sz w:val="22"/>
        </w:rPr>
      </w:pPr>
    </w:p>
    <w:p w14:paraId="521E562D" w14:textId="77777777" w:rsidR="00BD2274" w:rsidRPr="004248EE" w:rsidRDefault="00BD2274">
      <w:pPr>
        <w:widowControl/>
        <w:jc w:val="left"/>
        <w:rPr>
          <w:rFonts w:ascii="Times New Roman" w:hAnsi="Times New Roman" w:cs="Times New Roman"/>
          <w:sz w:val="22"/>
        </w:rPr>
      </w:pPr>
    </w:p>
    <w:p w14:paraId="3D846BC4" w14:textId="5A4394D1" w:rsidR="00DB505E" w:rsidRPr="004248EE" w:rsidRDefault="00DB505E">
      <w:pPr>
        <w:rPr>
          <w:rFonts w:ascii="Times New Roman" w:hAnsi="Times New Roman" w:cs="Times New Roman"/>
          <w:sz w:val="22"/>
        </w:rPr>
      </w:pPr>
    </w:p>
    <w:p w14:paraId="6DB1074A" w14:textId="77777777" w:rsidR="00DB505E" w:rsidRPr="004248EE" w:rsidRDefault="00DB505E">
      <w:pPr>
        <w:widowControl/>
        <w:jc w:val="left"/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br w:type="page"/>
      </w:r>
    </w:p>
    <w:p w14:paraId="35EBB90F" w14:textId="44475F86" w:rsidR="00DB505E" w:rsidRPr="004248EE" w:rsidRDefault="00DB505E" w:rsidP="00DB505E">
      <w:pPr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lastRenderedPageBreak/>
        <w:t xml:space="preserve">Table </w:t>
      </w:r>
      <w:r w:rsidR="004248EE">
        <w:rPr>
          <w:rFonts w:ascii="Times New Roman" w:hAnsi="Times New Roman" w:cs="Times New Roman"/>
          <w:sz w:val="22"/>
        </w:rPr>
        <w:t>S</w:t>
      </w:r>
      <w:r w:rsidR="00A475CC" w:rsidRPr="004248EE">
        <w:rPr>
          <w:rFonts w:ascii="Times New Roman" w:hAnsi="Times New Roman" w:cs="Times New Roman"/>
          <w:sz w:val="22"/>
        </w:rPr>
        <w:t>6</w:t>
      </w:r>
      <w:r w:rsidRPr="004248EE">
        <w:rPr>
          <w:rFonts w:ascii="Times New Roman" w:hAnsi="Times New Roman" w:cs="Times New Roman"/>
          <w:sz w:val="22"/>
        </w:rPr>
        <w:t xml:space="preserve">. Correlation coefficients between clinical parameters and ART outcomes in </w:t>
      </w:r>
      <w:r w:rsidRPr="004248EE">
        <w:rPr>
          <w:rFonts w:ascii="Times New Roman" w:hAnsi="Times New Roman" w:cs="Times New Roman"/>
          <w:iCs/>
          <w:sz w:val="22"/>
        </w:rPr>
        <w:t xml:space="preserve">dysspermia </w:t>
      </w:r>
      <w:r w:rsidRPr="004248EE">
        <w:rPr>
          <w:rFonts w:ascii="Times New Roman" w:hAnsi="Times New Roman" w:cs="Times New Roman"/>
          <w:sz w:val="22"/>
        </w:rPr>
        <w:t>group.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2980"/>
        <w:gridCol w:w="1540"/>
        <w:gridCol w:w="1460"/>
        <w:gridCol w:w="1440"/>
      </w:tblGrid>
      <w:tr w:rsidR="00DB505E" w:rsidRPr="004248EE" w14:paraId="62AA6B22" w14:textId="77777777" w:rsidTr="00DB505E">
        <w:trPr>
          <w:trHeight w:val="63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956F" w14:textId="075FBBAA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al parameter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D8A95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ART resul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4600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5FF8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</w:t>
            </w:r>
          </w:p>
        </w:tc>
      </w:tr>
      <w:tr w:rsidR="00DB505E" w:rsidRPr="004248EE" w14:paraId="3A9C7C17" w14:textId="77777777" w:rsidTr="00DB505E">
        <w:trPr>
          <w:trHeight w:val="300"/>
        </w:trPr>
        <w:tc>
          <w:tcPr>
            <w:tcW w:w="7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E07A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tilizaiton rate (FR)</w:t>
            </w:r>
          </w:p>
        </w:tc>
      </w:tr>
      <w:tr w:rsidR="00DB505E" w:rsidRPr="004248EE" w14:paraId="085C456A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5B0B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+PR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2EB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6DFA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EC5C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</w:t>
            </w:r>
          </w:p>
        </w:tc>
      </w:tr>
      <w:tr w:rsidR="00DB505E" w:rsidRPr="004248EE" w14:paraId="218F2F50" w14:textId="77777777" w:rsidTr="00DB505E">
        <w:trPr>
          <w:trHeight w:val="5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BA1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formation rate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1B33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59F4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CB19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*</w:t>
            </w:r>
          </w:p>
        </w:tc>
      </w:tr>
      <w:tr w:rsidR="00DB505E" w:rsidRPr="004248EE" w14:paraId="53C8AA63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D081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H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U/m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ABEF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C176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8E8D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*</w:t>
            </w:r>
          </w:p>
        </w:tc>
      </w:tr>
      <w:tr w:rsidR="00DB505E" w:rsidRPr="004248EE" w14:paraId="78765731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78C5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117B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7572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877C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*</w:t>
            </w:r>
          </w:p>
        </w:tc>
      </w:tr>
      <w:tr w:rsidR="00DB505E" w:rsidRPr="004248EE" w14:paraId="60773891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703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sys.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3CD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C719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EBF1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*</w:t>
            </w:r>
          </w:p>
        </w:tc>
      </w:tr>
      <w:tr w:rsidR="00DB505E" w:rsidRPr="004248EE" w14:paraId="5C445AD1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FF78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dia.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94E8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5ADA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3D7A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3**</w:t>
            </w:r>
          </w:p>
        </w:tc>
      </w:tr>
      <w:tr w:rsidR="00DB505E" w:rsidRPr="004248EE" w14:paraId="1B044837" w14:textId="77777777" w:rsidTr="00DB505E">
        <w:trPr>
          <w:trHeight w:val="315"/>
        </w:trPr>
        <w:tc>
          <w:tcPr>
            <w:tcW w:w="7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FA8A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PN fertilization rate (2PNR)</w:t>
            </w:r>
          </w:p>
        </w:tc>
      </w:tr>
      <w:tr w:rsidR="00DB505E" w:rsidRPr="004248EE" w14:paraId="6C082BB2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35C8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FE4B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4569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8F88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**</w:t>
            </w:r>
          </w:p>
        </w:tc>
      </w:tr>
      <w:tr w:rsidR="00DB505E" w:rsidRPr="004248EE" w14:paraId="33222696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3CF5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sys.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a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F0E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B3EF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CE97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DB505E" w:rsidRPr="004248EE" w14:paraId="01E08061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1704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H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U/m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DC14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D1F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4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00A5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**</w:t>
            </w:r>
          </w:p>
        </w:tc>
      </w:tr>
      <w:tr w:rsidR="00DB505E" w:rsidRPr="004248EE" w14:paraId="3FB6F0D4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B2D3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yte retrieved number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1B3A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50FF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7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00B4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5*</w:t>
            </w:r>
          </w:p>
        </w:tc>
      </w:tr>
      <w:tr w:rsidR="00DB505E" w:rsidRPr="004248EE" w14:paraId="6CE1C168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BD2B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ll follicles in ovaries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17C0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7A1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26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6E07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*</w:t>
            </w:r>
          </w:p>
        </w:tc>
      </w:tr>
      <w:tr w:rsidR="00DB505E" w:rsidRPr="004248EE" w14:paraId="56F812B8" w14:textId="77777777" w:rsidTr="00DB505E">
        <w:trPr>
          <w:trHeight w:val="315"/>
        </w:trPr>
        <w:tc>
          <w:tcPr>
            <w:tcW w:w="7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9BD5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ryos' top-quality rate (ETQR)</w:t>
            </w:r>
          </w:p>
        </w:tc>
      </w:tr>
      <w:tr w:rsidR="00DB505E" w:rsidRPr="004248EE" w14:paraId="5DF292B8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C9B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sys.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7F07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1CA3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8509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*</w:t>
            </w:r>
          </w:p>
        </w:tc>
      </w:tr>
      <w:tr w:rsidR="00DB505E" w:rsidRPr="004248EE" w14:paraId="7CD1C9AE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37EA0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P dia.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9B8A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4C7AF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7A83" w14:textId="77777777" w:rsidR="00DB505E" w:rsidRPr="004248EE" w:rsidRDefault="00DB505E" w:rsidP="00DB50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**</w:t>
            </w:r>
          </w:p>
        </w:tc>
      </w:tr>
      <w:tr w:rsidR="00DB505E" w:rsidRPr="004248EE" w14:paraId="0386849D" w14:textId="77777777" w:rsidTr="00DB505E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0D1A" w14:textId="77777777" w:rsidR="00DB505E" w:rsidRPr="004248EE" w:rsidRDefault="00DB505E" w:rsidP="00DB5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es' data; 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Females' data.</w:t>
            </w:r>
          </w:p>
        </w:tc>
        <w:tc>
          <w:tcPr>
            <w:tcW w:w="4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FB6" w14:textId="77777777" w:rsidR="00DB505E" w:rsidRPr="004248EE" w:rsidRDefault="00DB505E" w:rsidP="00DB50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 p-value &lt; 0.01; *p-value &lt; 0.03</w:t>
            </w:r>
          </w:p>
        </w:tc>
      </w:tr>
    </w:tbl>
    <w:p w14:paraId="1F9654EB" w14:textId="65446BFF" w:rsidR="00B52C01" w:rsidRPr="004248EE" w:rsidRDefault="00B52C01">
      <w:pPr>
        <w:rPr>
          <w:rFonts w:ascii="Times New Roman" w:hAnsi="Times New Roman" w:cs="Times New Roman"/>
          <w:sz w:val="22"/>
        </w:rPr>
      </w:pPr>
    </w:p>
    <w:p w14:paraId="0CF0116C" w14:textId="107BEE37" w:rsidR="00A475CC" w:rsidRPr="004248EE" w:rsidRDefault="00A475CC">
      <w:pPr>
        <w:widowControl/>
        <w:jc w:val="left"/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br w:type="page"/>
      </w:r>
    </w:p>
    <w:p w14:paraId="10A6181E" w14:textId="0727B209" w:rsidR="00A475CC" w:rsidRPr="004248EE" w:rsidRDefault="00A475CC" w:rsidP="00A475CC">
      <w:pPr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lastRenderedPageBreak/>
        <w:t xml:space="preserve">Table </w:t>
      </w:r>
      <w:r w:rsidR="004248EE">
        <w:rPr>
          <w:rFonts w:ascii="Times New Roman" w:hAnsi="Times New Roman" w:cs="Times New Roman"/>
          <w:sz w:val="22"/>
        </w:rPr>
        <w:t>S</w:t>
      </w:r>
      <w:r w:rsidRPr="004248EE">
        <w:rPr>
          <w:rFonts w:ascii="Times New Roman" w:hAnsi="Times New Roman" w:cs="Times New Roman"/>
          <w:sz w:val="22"/>
        </w:rPr>
        <w:t xml:space="preserve">7. Correlation coefficients between follicular metabolites and ART outcomes in </w:t>
      </w:r>
      <w:r w:rsidRPr="004248EE">
        <w:rPr>
          <w:rFonts w:ascii="Times New Roman" w:hAnsi="Times New Roman" w:cs="Times New Roman"/>
          <w:iCs/>
          <w:sz w:val="22"/>
        </w:rPr>
        <w:t>dysspermia group</w:t>
      </w:r>
      <w:r w:rsidRPr="004248EE">
        <w:rPr>
          <w:rFonts w:ascii="Times New Roman" w:hAnsi="Times New Roman" w:cs="Times New Roman"/>
          <w:sz w:val="22"/>
        </w:rPr>
        <w:t>.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2980"/>
        <w:gridCol w:w="1540"/>
        <w:gridCol w:w="1460"/>
        <w:gridCol w:w="1440"/>
      </w:tblGrid>
      <w:tr w:rsidR="00A475CC" w:rsidRPr="004248EE" w14:paraId="3143D9A4" w14:textId="77777777" w:rsidTr="003067CA">
        <w:trPr>
          <w:trHeight w:val="63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EFC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licular metabolit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62D3D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erall ART result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3A6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5E1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SI</w:t>
            </w:r>
          </w:p>
        </w:tc>
      </w:tr>
      <w:tr w:rsidR="00A475CC" w:rsidRPr="004248EE" w14:paraId="322CF6BE" w14:textId="77777777" w:rsidTr="003067CA">
        <w:trPr>
          <w:trHeight w:val="300"/>
        </w:trPr>
        <w:tc>
          <w:tcPr>
            <w:tcW w:w="7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412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rtilizaiton rate (FR)</w:t>
            </w:r>
          </w:p>
        </w:tc>
      </w:tr>
      <w:tr w:rsidR="00A475CC" w:rsidRPr="004248EE" w14:paraId="29922A5E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A9C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protei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CC3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47C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ABA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**</w:t>
            </w:r>
          </w:p>
        </w:tc>
      </w:tr>
      <w:tr w:rsidR="00A475CC" w:rsidRPr="004248EE" w14:paraId="020276D8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5E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BD6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FD1F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6CE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*</w:t>
            </w:r>
          </w:p>
        </w:tc>
      </w:tr>
      <w:tr w:rsidR="00A475CC" w:rsidRPr="004248EE" w14:paraId="04AB07D8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F47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60D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454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3FCA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**</w:t>
            </w:r>
          </w:p>
        </w:tc>
      </w:tr>
      <w:tr w:rsidR="00A475CC" w:rsidRPr="004248EE" w14:paraId="770279E7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ACA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666D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4DEB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26E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8**</w:t>
            </w:r>
          </w:p>
        </w:tc>
      </w:tr>
      <w:tr w:rsidR="00A475CC" w:rsidRPr="004248EE" w14:paraId="3E2B88F8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B2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butyr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704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F54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ACA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5**</w:t>
            </w:r>
          </w:p>
        </w:tc>
      </w:tr>
      <w:tr w:rsidR="00A475CC" w:rsidRPr="004248EE" w14:paraId="7AB3182E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724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D68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E73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08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</w:t>
            </w:r>
          </w:p>
        </w:tc>
      </w:tr>
      <w:tr w:rsidR="00A475CC" w:rsidRPr="004248EE" w14:paraId="7A9F24FC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C5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FCA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9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135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047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**</w:t>
            </w:r>
          </w:p>
        </w:tc>
      </w:tr>
      <w:tr w:rsidR="00A475CC" w:rsidRPr="004248EE" w14:paraId="6655B521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1C1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CD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8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7B3D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CC04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**</w:t>
            </w:r>
          </w:p>
        </w:tc>
      </w:tr>
      <w:tr w:rsidR="00A475CC" w:rsidRPr="004248EE" w14:paraId="33387968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A09D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508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D676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CB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**</w:t>
            </w:r>
          </w:p>
        </w:tc>
      </w:tr>
      <w:tr w:rsidR="00A475CC" w:rsidRPr="004248EE" w14:paraId="593520BF" w14:textId="77777777" w:rsidTr="003067CA">
        <w:trPr>
          <w:trHeight w:val="300"/>
        </w:trPr>
        <w:tc>
          <w:tcPr>
            <w:tcW w:w="7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4DD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PN fertilization rate (2PNR)</w:t>
            </w:r>
          </w:p>
        </w:tc>
      </w:tr>
      <w:tr w:rsidR="00A475CC" w:rsidRPr="004248EE" w14:paraId="163ADCD2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31F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sine+argi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D1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0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AD5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9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CA5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0*</w:t>
            </w:r>
          </w:p>
        </w:tc>
      </w:tr>
      <w:tr w:rsidR="00A475CC" w:rsidRPr="004248EE" w14:paraId="481D14C6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26D3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ydroxybutyric aci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1E2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0DDE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AB0F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7*</w:t>
            </w:r>
          </w:p>
        </w:tc>
      </w:tr>
      <w:tr w:rsidR="00A475CC" w:rsidRPr="004248EE" w14:paraId="14B387DD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BDD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50CD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4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4EF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0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4436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</w:t>
            </w:r>
          </w:p>
        </w:tc>
      </w:tr>
      <w:tr w:rsidR="00A475CC" w:rsidRPr="004248EE" w14:paraId="69EAD246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DE42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73ED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1ECB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2776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</w:p>
        </w:tc>
      </w:tr>
      <w:tr w:rsidR="00A475CC" w:rsidRPr="004248EE" w14:paraId="27CB8C8D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3BC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EA4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5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62E8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6F6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</w:t>
            </w:r>
          </w:p>
        </w:tc>
      </w:tr>
      <w:tr w:rsidR="00A475CC" w:rsidRPr="004248EE" w14:paraId="7877CDC5" w14:textId="77777777" w:rsidTr="003067CA">
        <w:trPr>
          <w:trHeight w:val="315"/>
        </w:trPr>
        <w:tc>
          <w:tcPr>
            <w:tcW w:w="7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C740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bryos' top-quality rate (ETQR)</w:t>
            </w:r>
          </w:p>
        </w:tc>
      </w:tr>
      <w:tr w:rsidR="00A475CC" w:rsidRPr="004248EE" w14:paraId="45D648A0" w14:textId="77777777" w:rsidTr="003067C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F182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c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6D44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8FA4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7D57" w14:textId="77777777" w:rsidR="00A475CC" w:rsidRPr="004248EE" w:rsidRDefault="00A475CC" w:rsidP="003067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*</w:t>
            </w:r>
          </w:p>
        </w:tc>
      </w:tr>
      <w:tr w:rsidR="00A475CC" w:rsidRPr="004248EE" w14:paraId="023FADF4" w14:textId="77777777" w:rsidTr="003067CA">
        <w:trPr>
          <w:trHeight w:val="300"/>
        </w:trPr>
        <w:tc>
          <w:tcPr>
            <w:tcW w:w="4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E9AE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* p-value &lt; 0.01; *p-value &lt; 0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A3F6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F7C" w14:textId="77777777" w:rsidR="00A475CC" w:rsidRPr="004248EE" w:rsidRDefault="00A475CC" w:rsidP="003067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43C77980" w14:textId="49FA15EC" w:rsidR="00B52C01" w:rsidRPr="004248EE" w:rsidRDefault="00B52C01">
      <w:pPr>
        <w:rPr>
          <w:rFonts w:ascii="Times New Roman" w:hAnsi="Times New Roman" w:cs="Times New Roman"/>
          <w:sz w:val="22"/>
        </w:rPr>
      </w:pPr>
    </w:p>
    <w:p w14:paraId="1A27D56E" w14:textId="2721BFE3" w:rsidR="00A475CC" w:rsidRPr="004248EE" w:rsidRDefault="00A475CC">
      <w:pPr>
        <w:widowControl/>
        <w:jc w:val="left"/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br w:type="page"/>
      </w:r>
    </w:p>
    <w:p w14:paraId="54CB25F4" w14:textId="77777777" w:rsidR="00A475CC" w:rsidRPr="004248EE" w:rsidRDefault="00A475CC">
      <w:pPr>
        <w:rPr>
          <w:rFonts w:ascii="Times New Roman" w:hAnsi="Times New Roman" w:cs="Times New Roman"/>
          <w:sz w:val="22"/>
        </w:rPr>
        <w:sectPr w:rsidR="00A475CC" w:rsidRPr="004248EE" w:rsidSect="00904F1D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2A40622" w14:textId="52D24436" w:rsidR="00B52C01" w:rsidRPr="004248EE" w:rsidRDefault="00C66528">
      <w:pPr>
        <w:rPr>
          <w:rFonts w:ascii="Times New Roman" w:hAnsi="Times New Roman" w:cs="Times New Roman"/>
          <w:sz w:val="22"/>
        </w:rPr>
      </w:pPr>
      <w:r w:rsidRPr="004248EE">
        <w:rPr>
          <w:rFonts w:ascii="Times New Roman" w:hAnsi="Times New Roman" w:cs="Times New Roman"/>
          <w:sz w:val="22"/>
        </w:rPr>
        <w:lastRenderedPageBreak/>
        <w:t xml:space="preserve">Table </w:t>
      </w:r>
      <w:r w:rsidR="001D7B62">
        <w:rPr>
          <w:rFonts w:ascii="Times New Roman" w:hAnsi="Times New Roman" w:cs="Times New Roman"/>
          <w:sz w:val="22"/>
        </w:rPr>
        <w:t>S</w:t>
      </w:r>
      <w:r w:rsidR="00A71F6A" w:rsidRPr="004248EE">
        <w:rPr>
          <w:rFonts w:ascii="Times New Roman" w:hAnsi="Times New Roman" w:cs="Times New Roman"/>
          <w:sz w:val="22"/>
        </w:rPr>
        <w:t>8</w:t>
      </w:r>
      <w:r w:rsidRPr="004248EE">
        <w:rPr>
          <w:rFonts w:ascii="Times New Roman" w:hAnsi="Times New Roman" w:cs="Times New Roman"/>
          <w:sz w:val="22"/>
        </w:rPr>
        <w:t>. Summary of metabolic pathway enrichment analysis.</w:t>
      </w:r>
    </w:p>
    <w:tbl>
      <w:tblPr>
        <w:tblW w:w="10540" w:type="dxa"/>
        <w:tblLook w:val="04A0" w:firstRow="1" w:lastRow="0" w:firstColumn="1" w:lastColumn="0" w:noHBand="0" w:noVBand="1"/>
      </w:tblPr>
      <w:tblGrid>
        <w:gridCol w:w="4060"/>
        <w:gridCol w:w="1080"/>
        <w:gridCol w:w="1080"/>
        <w:gridCol w:w="1080"/>
        <w:gridCol w:w="1080"/>
        <w:gridCol w:w="1080"/>
        <w:gridCol w:w="1080"/>
      </w:tblGrid>
      <w:tr w:rsidR="00B52C01" w:rsidRPr="004248EE" w14:paraId="29E8648A" w14:textId="77777777" w:rsidTr="00B52C01">
        <w:trPr>
          <w:trHeight w:val="30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F48A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 pathw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0E99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F3D4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ecte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DA50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2825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01AA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91BA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act</w:t>
            </w:r>
          </w:p>
        </w:tc>
      </w:tr>
      <w:tr w:rsidR="00B52C01" w:rsidRPr="004248EE" w14:paraId="48A64289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BF0C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30E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6E95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133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6305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4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60D9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6137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3E-02</w:t>
            </w:r>
          </w:p>
        </w:tc>
      </w:tr>
      <w:tr w:rsidR="00B52C01" w:rsidRPr="004248EE" w14:paraId="28AE45D4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D85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426F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823A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C61C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EE3F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CB12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1F66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1</w:t>
            </w:r>
          </w:p>
        </w:tc>
      </w:tr>
      <w:tr w:rsidR="00B52C01" w:rsidRPr="004248EE" w14:paraId="19CB3F5E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A238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, leucine and isoleucine biosynth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DC5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06B9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8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BDFA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E055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5C7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8886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E-02</w:t>
            </w:r>
          </w:p>
        </w:tc>
      </w:tr>
      <w:tr w:rsidR="00B52C01" w:rsidRPr="004248EE" w14:paraId="7F080689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C5F4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ne, leucine and isoleucine degrad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DC16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058B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9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F44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F80B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9B82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9814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02</w:t>
            </w:r>
          </w:p>
        </w:tc>
      </w:tr>
      <w:tr w:rsidR="00B52C01" w:rsidRPr="004248EE" w14:paraId="30457FB7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BCB6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nine, aspartate and glutam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791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C7C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CD7A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7F49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F5AD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C5E4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1</w:t>
            </w:r>
          </w:p>
        </w:tc>
      </w:tr>
      <w:tr w:rsidR="00B52C01" w:rsidRPr="004248EE" w14:paraId="5B362A34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58AF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lysis or Gluconeogene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1D2B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F488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CD31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84B9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A8B1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4EF7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52C01" w:rsidRPr="004248EE" w14:paraId="43AB05E3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9E0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02C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241B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FDD9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1FBC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817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5733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52C01" w:rsidRPr="004248EE" w14:paraId="4F61A51B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9E73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521C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B5B7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1A81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855B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BA44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A41C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52C01" w:rsidRPr="004248EE" w14:paraId="7F3212D6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DBF7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thesis and degradation of ketone bod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86CB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0186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3B2F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5B2F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E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DD22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50FE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52C01" w:rsidRPr="004248EE" w14:paraId="3C7B2F06" w14:textId="77777777" w:rsidTr="00B52C01">
        <w:trPr>
          <w:trHeight w:val="30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9919B" w14:textId="77777777" w:rsidR="00B52C01" w:rsidRPr="004248EE" w:rsidRDefault="00B52C01" w:rsidP="00B52C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-Arginine and D-ornith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B681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72D8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853D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348E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9E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3D253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1E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9078" w14:textId="77777777" w:rsidR="00B52C01" w:rsidRPr="004248EE" w:rsidRDefault="00B52C01" w:rsidP="00B52C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248E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5B96CE98" w14:textId="77777777" w:rsidR="001D7B62" w:rsidRPr="004248EE" w:rsidRDefault="001D7B62" w:rsidP="001D7B62">
      <w:pPr>
        <w:rPr>
          <w:rFonts w:ascii="Times New Roman" w:hAnsi="Times New Roman" w:cs="Times New Roman"/>
          <w:sz w:val="22"/>
        </w:rPr>
      </w:pPr>
    </w:p>
    <w:p w14:paraId="438083B9" w14:textId="77777777" w:rsidR="001D7B62" w:rsidRPr="004248EE" w:rsidRDefault="001D7B62" w:rsidP="001D7B62">
      <w:pPr>
        <w:rPr>
          <w:rFonts w:ascii="Times New Roman" w:hAnsi="Times New Roman" w:cs="Times New Roman"/>
          <w:sz w:val="22"/>
        </w:rPr>
        <w:sectPr w:rsidR="001D7B62" w:rsidRPr="004248EE" w:rsidSect="00B52C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10F918" w14:textId="3E3118C9" w:rsidR="00B52C01" w:rsidRPr="004248EE" w:rsidRDefault="00B52C01">
      <w:pPr>
        <w:rPr>
          <w:rFonts w:ascii="Times New Roman" w:hAnsi="Times New Roman" w:cs="Times New Roman"/>
          <w:sz w:val="22"/>
        </w:rPr>
      </w:pPr>
    </w:p>
    <w:p w14:paraId="3C894F36" w14:textId="46718B12" w:rsidR="00122EFF" w:rsidRPr="004248EE" w:rsidRDefault="00122EFF" w:rsidP="001D7B62">
      <w:pPr>
        <w:rPr>
          <w:rFonts w:ascii="Times New Roman" w:hAnsi="Times New Roman" w:cs="Times New Roman"/>
          <w:sz w:val="22"/>
        </w:rPr>
      </w:pPr>
    </w:p>
    <w:sectPr w:rsidR="00122EFF" w:rsidRPr="00424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50A2D5" w14:textId="77777777" w:rsidR="000C223F" w:rsidRDefault="000C223F" w:rsidP="004D1464">
      <w:r>
        <w:separator/>
      </w:r>
    </w:p>
  </w:endnote>
  <w:endnote w:type="continuationSeparator" w:id="0">
    <w:p w14:paraId="62B40DB5" w14:textId="77777777" w:rsidR="000C223F" w:rsidRDefault="000C223F" w:rsidP="004D1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31360" w14:textId="77777777" w:rsidR="000C223F" w:rsidRDefault="000C223F" w:rsidP="004D1464">
      <w:r>
        <w:separator/>
      </w:r>
    </w:p>
  </w:footnote>
  <w:footnote w:type="continuationSeparator" w:id="0">
    <w:p w14:paraId="3470EC08" w14:textId="77777777" w:rsidR="000C223F" w:rsidRDefault="000C223F" w:rsidP="004D1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77E"/>
    <w:rsid w:val="000940F5"/>
    <w:rsid w:val="000C223F"/>
    <w:rsid w:val="000F608B"/>
    <w:rsid w:val="0011477E"/>
    <w:rsid w:val="00122EFF"/>
    <w:rsid w:val="001A2EBB"/>
    <w:rsid w:val="001B3E35"/>
    <w:rsid w:val="001D7B62"/>
    <w:rsid w:val="002A32FC"/>
    <w:rsid w:val="00366D40"/>
    <w:rsid w:val="003A0872"/>
    <w:rsid w:val="003A2A51"/>
    <w:rsid w:val="003D2FCF"/>
    <w:rsid w:val="003E713B"/>
    <w:rsid w:val="004248EE"/>
    <w:rsid w:val="00481014"/>
    <w:rsid w:val="004924EB"/>
    <w:rsid w:val="004A4CCF"/>
    <w:rsid w:val="004D1464"/>
    <w:rsid w:val="00586A9C"/>
    <w:rsid w:val="005C08B9"/>
    <w:rsid w:val="005F2B06"/>
    <w:rsid w:val="00650B85"/>
    <w:rsid w:val="00656E2B"/>
    <w:rsid w:val="006E68F3"/>
    <w:rsid w:val="00705550"/>
    <w:rsid w:val="007B2B81"/>
    <w:rsid w:val="00841C9B"/>
    <w:rsid w:val="008506D8"/>
    <w:rsid w:val="00904F1D"/>
    <w:rsid w:val="00945920"/>
    <w:rsid w:val="0096737C"/>
    <w:rsid w:val="00972585"/>
    <w:rsid w:val="009E6518"/>
    <w:rsid w:val="00A002F1"/>
    <w:rsid w:val="00A238E6"/>
    <w:rsid w:val="00A475CC"/>
    <w:rsid w:val="00A71F6A"/>
    <w:rsid w:val="00AA5124"/>
    <w:rsid w:val="00B52C01"/>
    <w:rsid w:val="00BD2274"/>
    <w:rsid w:val="00C34C79"/>
    <w:rsid w:val="00C66528"/>
    <w:rsid w:val="00D10B4E"/>
    <w:rsid w:val="00D14BFA"/>
    <w:rsid w:val="00D30714"/>
    <w:rsid w:val="00D45687"/>
    <w:rsid w:val="00D81B0D"/>
    <w:rsid w:val="00D85411"/>
    <w:rsid w:val="00D9479E"/>
    <w:rsid w:val="00DB505E"/>
    <w:rsid w:val="00E1771E"/>
    <w:rsid w:val="00EE04E8"/>
    <w:rsid w:val="00F67CA2"/>
    <w:rsid w:val="00F91603"/>
    <w:rsid w:val="00FD680A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46306"/>
  <w15:chartTrackingRefBased/>
  <w15:docId w15:val="{4135852D-5694-4C56-A78C-4417B6BE8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14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464"/>
    <w:rPr>
      <w:sz w:val="18"/>
      <w:szCs w:val="18"/>
    </w:rPr>
  </w:style>
  <w:style w:type="table" w:styleId="a7">
    <w:name w:val="Table Grid"/>
    <w:basedOn w:val="a1"/>
    <w:uiPriority w:val="39"/>
    <w:rsid w:val="004D1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3A08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650B8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650B8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650B85"/>
  </w:style>
  <w:style w:type="paragraph" w:styleId="ac">
    <w:name w:val="annotation subject"/>
    <w:basedOn w:val="aa"/>
    <w:next w:val="aa"/>
    <w:link w:val="ad"/>
    <w:uiPriority w:val="99"/>
    <w:semiHidden/>
    <w:unhideWhenUsed/>
    <w:rsid w:val="00650B8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650B85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50B85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650B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3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67485C-BD7E-4CEC-AFFA-24DD35E30F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0</Pages>
  <Words>1076</Words>
  <Characters>6134</Characters>
  <Application>Microsoft Office Word</Application>
  <DocSecurity>0</DocSecurity>
  <Lines>51</Lines>
  <Paragraphs>14</Paragraphs>
  <ScaleCrop>false</ScaleCrop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20-03-19T09:22:00Z</dcterms:created>
  <dcterms:modified xsi:type="dcterms:W3CDTF">2021-03-05T07:54:00Z</dcterms:modified>
</cp:coreProperties>
</file>